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27E0C" w14:textId="77777777" w:rsidR="003C0F0D" w:rsidRPr="00850578" w:rsidRDefault="003C0F0D" w:rsidP="003C0F0D">
      <w:pPr>
        <w:pStyle w:val="p1"/>
        <w:jc w:val="center"/>
        <w:rPr>
          <w:rFonts w:ascii="Times New Roman" w:hAnsi="Times New Roman"/>
          <w:b/>
          <w:sz w:val="24"/>
          <w:szCs w:val="24"/>
        </w:rPr>
      </w:pPr>
    </w:p>
    <w:p w14:paraId="47EA5126" w14:textId="77777777" w:rsidR="003C0F0D" w:rsidRDefault="003C0F0D" w:rsidP="003C0F0D">
      <w:pPr>
        <w:pStyle w:val="p1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850578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3</w:t>
      </w:r>
      <w:r w:rsidRPr="00850578">
        <w:rPr>
          <w:rFonts w:ascii="Times New Roman" w:hAnsi="Times New Roman"/>
          <w:b/>
          <w:sz w:val="24"/>
          <w:szCs w:val="24"/>
        </w:rPr>
        <w:t xml:space="preserve">. Phylogenetic analysis of the distribution of MGEs and capsule systems. </w:t>
      </w:r>
      <w:r w:rsidRPr="00850578">
        <w:rPr>
          <w:rFonts w:ascii="Times New Roman" w:hAnsi="Times New Roman"/>
          <w:sz w:val="24"/>
          <w:szCs w:val="24"/>
        </w:rPr>
        <w:t xml:space="preserve">We estimated the phylogenetic inertia of the presence of capsules and MGE in genomes using </w:t>
      </w:r>
      <w:proofErr w:type="spellStart"/>
      <w:r w:rsidRPr="00850578">
        <w:rPr>
          <w:rFonts w:ascii="Times New Roman" w:hAnsi="Times New Roman"/>
          <w:sz w:val="24"/>
          <w:szCs w:val="24"/>
        </w:rPr>
        <w:t>Pagel’s</w:t>
      </w:r>
      <w:proofErr w:type="spellEnd"/>
      <w:r w:rsidRPr="00850578">
        <w:rPr>
          <w:rFonts w:ascii="Times New Roman" w:hAnsi="Times New Roman"/>
          <w:sz w:val="24"/>
          <w:szCs w:val="24"/>
        </w:rPr>
        <w:t xml:space="preserve"> </w:t>
      </w:r>
      <w:r w:rsidRPr="00850578">
        <w:rPr>
          <w:rFonts w:ascii="Times New Roman" w:hAnsi="Times New Roman"/>
          <w:b/>
          <w:sz w:val="24"/>
          <w:szCs w:val="24"/>
        </w:rPr>
        <w:sym w:font="Symbol" w:char="F06C"/>
      </w:r>
      <w:r w:rsidRPr="00850578">
        <w:rPr>
          <w:rFonts w:ascii="Times New Roman" w:hAnsi="Times New Roman"/>
          <w:b/>
          <w:sz w:val="24"/>
          <w:szCs w:val="24"/>
        </w:rPr>
        <w:t xml:space="preserve"> </w:t>
      </w:r>
      <w:r w:rsidRPr="00850578">
        <w:rPr>
          <w:rFonts w:ascii="Times New Roman" w:hAnsi="Times New Roman"/>
          <w:sz w:val="24"/>
          <w:szCs w:val="24"/>
        </w:rPr>
        <w:t xml:space="preserve">included in the </w:t>
      </w:r>
      <w:proofErr w:type="spellStart"/>
      <w:r w:rsidRPr="00850578">
        <w:rPr>
          <w:rFonts w:ascii="Times New Roman" w:hAnsi="Times New Roman"/>
          <w:i/>
          <w:sz w:val="24"/>
          <w:szCs w:val="24"/>
        </w:rPr>
        <w:t>phytools</w:t>
      </w:r>
      <w:proofErr w:type="spellEnd"/>
      <w:r w:rsidRPr="00850578">
        <w:rPr>
          <w:rFonts w:ascii="Times New Roman" w:hAnsi="Times New Roman"/>
          <w:sz w:val="24"/>
          <w:szCs w:val="24"/>
        </w:rPr>
        <w:t xml:space="preserve"> package and a 16SrRNA phylogenetic tree. The null hypothesis (</w:t>
      </w:r>
      <w:r w:rsidRPr="00850578">
        <w:rPr>
          <w:rFonts w:ascii="Times New Roman" w:hAnsi="Times New Roman"/>
          <w:b/>
          <w:sz w:val="24"/>
          <w:szCs w:val="24"/>
        </w:rPr>
        <w:sym w:font="Symbol" w:char="F06C"/>
      </w:r>
      <w:r w:rsidRPr="00850578">
        <w:rPr>
          <w:rFonts w:ascii="Times New Roman" w:hAnsi="Times New Roman"/>
          <w:b/>
          <w:sz w:val="24"/>
          <w:szCs w:val="24"/>
        </w:rPr>
        <w:t xml:space="preserve"> </w:t>
      </w:r>
      <w:r w:rsidRPr="00850578">
        <w:rPr>
          <w:rFonts w:ascii="Times New Roman" w:hAnsi="Times New Roman"/>
          <w:sz w:val="24"/>
          <w:szCs w:val="24"/>
        </w:rPr>
        <w:t xml:space="preserve">=0, no inertia) was always rejected. </w:t>
      </w:r>
    </w:p>
    <w:p w14:paraId="033800E4" w14:textId="77777777" w:rsidR="003C0F0D" w:rsidRPr="00850578" w:rsidRDefault="003C0F0D" w:rsidP="003C0F0D">
      <w:pPr>
        <w:pStyle w:val="p1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33"/>
        <w:gridCol w:w="1431"/>
        <w:gridCol w:w="1516"/>
      </w:tblGrid>
      <w:tr w:rsidR="003C0F0D" w:rsidRPr="00850578" w14:paraId="01BFB34C" w14:textId="77777777" w:rsidTr="001E2E54">
        <w:trPr>
          <w:trHeight w:val="347"/>
          <w:jc w:val="center"/>
        </w:trPr>
        <w:tc>
          <w:tcPr>
            <w:tcW w:w="1733" w:type="dxa"/>
            <w:tcBorders>
              <w:bottom w:val="single" w:sz="4" w:space="0" w:color="auto"/>
            </w:tcBorders>
          </w:tcPr>
          <w:p w14:paraId="1686D564" w14:textId="77777777" w:rsidR="003C0F0D" w:rsidRPr="00850578" w:rsidRDefault="003C0F0D" w:rsidP="001E2E54">
            <w:pPr>
              <w:jc w:val="center"/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4DB51766" w14:textId="77777777" w:rsidR="003C0F0D" w:rsidRPr="00137551" w:rsidRDefault="003C0F0D" w:rsidP="001E2E54">
            <w:pPr>
              <w:jc w:val="center"/>
              <w:rPr>
                <w:b/>
              </w:rPr>
            </w:pPr>
            <w:proofErr w:type="spellStart"/>
            <w:r w:rsidRPr="00850578">
              <w:rPr>
                <w:b/>
              </w:rPr>
              <w:t>Pagel’s</w:t>
            </w:r>
            <w:proofErr w:type="spellEnd"/>
            <w:r w:rsidRPr="00850578">
              <w:rPr>
                <w:b/>
              </w:rPr>
              <w:t xml:space="preserve"> </w:t>
            </w:r>
            <w:r w:rsidRPr="00137551">
              <w:rPr>
                <w:b/>
              </w:rPr>
              <w:sym w:font="Symbol" w:char="F06C"/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374F8C22" w14:textId="77777777" w:rsidR="003C0F0D" w:rsidRPr="00850578" w:rsidRDefault="003C0F0D" w:rsidP="001E2E54">
            <w:pPr>
              <w:jc w:val="center"/>
              <w:rPr>
                <w:b/>
              </w:rPr>
            </w:pPr>
            <w:r w:rsidRPr="00137551">
              <w:rPr>
                <w:b/>
                <w:i/>
              </w:rPr>
              <w:t>P</w:t>
            </w:r>
            <w:r w:rsidRPr="00850578">
              <w:rPr>
                <w:b/>
              </w:rPr>
              <w:t>- value</w:t>
            </w:r>
          </w:p>
        </w:tc>
      </w:tr>
      <w:tr w:rsidR="003C0F0D" w:rsidRPr="00850578" w14:paraId="6865CE87" w14:textId="77777777" w:rsidTr="001E2E54">
        <w:trPr>
          <w:trHeight w:val="306"/>
          <w:jc w:val="center"/>
        </w:trPr>
        <w:tc>
          <w:tcPr>
            <w:tcW w:w="1733" w:type="dxa"/>
            <w:tcBorders>
              <w:top w:val="single" w:sz="4" w:space="0" w:color="auto"/>
            </w:tcBorders>
          </w:tcPr>
          <w:p w14:paraId="324E0DE7" w14:textId="77777777" w:rsidR="003C0F0D" w:rsidRPr="00850578" w:rsidRDefault="003C0F0D" w:rsidP="001E2E54">
            <w:pPr>
              <w:jc w:val="center"/>
            </w:pPr>
            <w:r w:rsidRPr="00850578">
              <w:t>Capsule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77781F99" w14:textId="77777777" w:rsidR="003C0F0D" w:rsidRPr="00850578" w:rsidRDefault="003C0F0D" w:rsidP="001E2E54">
            <w:pPr>
              <w:jc w:val="center"/>
            </w:pPr>
            <w:r w:rsidRPr="00850578">
              <w:t>0.98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566128C4" w14:textId="77777777" w:rsidR="003C0F0D" w:rsidRPr="00850578" w:rsidRDefault="003C0F0D" w:rsidP="001E2E54">
            <w:pPr>
              <w:jc w:val="center"/>
            </w:pPr>
            <w:r w:rsidRPr="00850578">
              <w:t>&lt; 0.001</w:t>
            </w:r>
          </w:p>
        </w:tc>
      </w:tr>
      <w:tr w:rsidR="003C0F0D" w:rsidRPr="00850578" w14:paraId="2409C419" w14:textId="77777777" w:rsidTr="001E2E54">
        <w:trPr>
          <w:trHeight w:val="306"/>
          <w:jc w:val="center"/>
        </w:trPr>
        <w:tc>
          <w:tcPr>
            <w:tcW w:w="1733" w:type="dxa"/>
          </w:tcPr>
          <w:p w14:paraId="24B0FD64" w14:textId="77777777" w:rsidR="003C0F0D" w:rsidRPr="00850578" w:rsidRDefault="003C0F0D" w:rsidP="001E2E54">
            <w:pPr>
              <w:jc w:val="center"/>
            </w:pPr>
            <w:r w:rsidRPr="00850578">
              <w:t>Prophages</w:t>
            </w:r>
          </w:p>
        </w:tc>
        <w:tc>
          <w:tcPr>
            <w:tcW w:w="1431" w:type="dxa"/>
          </w:tcPr>
          <w:p w14:paraId="34F5B1D5" w14:textId="77777777" w:rsidR="003C0F0D" w:rsidRPr="00850578" w:rsidRDefault="003C0F0D" w:rsidP="001E2E54">
            <w:pPr>
              <w:jc w:val="center"/>
            </w:pPr>
            <w:r w:rsidRPr="00850578">
              <w:t>0.69</w:t>
            </w:r>
          </w:p>
        </w:tc>
        <w:tc>
          <w:tcPr>
            <w:tcW w:w="1516" w:type="dxa"/>
          </w:tcPr>
          <w:p w14:paraId="50B3FD50" w14:textId="77777777" w:rsidR="003C0F0D" w:rsidRPr="00850578" w:rsidRDefault="003C0F0D" w:rsidP="001E2E54">
            <w:pPr>
              <w:jc w:val="center"/>
            </w:pPr>
            <w:r w:rsidRPr="00850578">
              <w:t>&lt; 0.001</w:t>
            </w:r>
          </w:p>
        </w:tc>
      </w:tr>
      <w:tr w:rsidR="003C0F0D" w:rsidRPr="00850578" w14:paraId="040F07F5" w14:textId="77777777" w:rsidTr="001E2E54">
        <w:trPr>
          <w:jc w:val="center"/>
        </w:trPr>
        <w:tc>
          <w:tcPr>
            <w:tcW w:w="1733" w:type="dxa"/>
          </w:tcPr>
          <w:p w14:paraId="25B4CB59" w14:textId="77777777" w:rsidR="003C0F0D" w:rsidRPr="00850578" w:rsidRDefault="003C0F0D" w:rsidP="001E2E54">
            <w:pPr>
              <w:jc w:val="center"/>
            </w:pPr>
            <w:proofErr w:type="spellStart"/>
            <w:r w:rsidRPr="00850578">
              <w:t>Integrons</w:t>
            </w:r>
            <w:proofErr w:type="spellEnd"/>
          </w:p>
        </w:tc>
        <w:tc>
          <w:tcPr>
            <w:tcW w:w="1431" w:type="dxa"/>
          </w:tcPr>
          <w:p w14:paraId="23E9EE20" w14:textId="77777777" w:rsidR="003C0F0D" w:rsidRPr="00850578" w:rsidRDefault="003C0F0D" w:rsidP="001E2E54">
            <w:pPr>
              <w:jc w:val="center"/>
              <w:rPr>
                <w:color w:val="000000" w:themeColor="text1"/>
              </w:rPr>
            </w:pPr>
            <w:r w:rsidRPr="00850578">
              <w:rPr>
                <w:color w:val="000000" w:themeColor="text1"/>
              </w:rPr>
              <w:t>0.85</w:t>
            </w:r>
          </w:p>
        </w:tc>
        <w:tc>
          <w:tcPr>
            <w:tcW w:w="1516" w:type="dxa"/>
          </w:tcPr>
          <w:p w14:paraId="6060FE77" w14:textId="77777777" w:rsidR="003C0F0D" w:rsidRPr="00850578" w:rsidRDefault="003C0F0D" w:rsidP="001E2E54">
            <w:pPr>
              <w:jc w:val="center"/>
              <w:rPr>
                <w:color w:val="000000" w:themeColor="text1"/>
              </w:rPr>
            </w:pPr>
            <w:r w:rsidRPr="00850578">
              <w:t>&lt; 0.001</w:t>
            </w:r>
          </w:p>
        </w:tc>
      </w:tr>
      <w:tr w:rsidR="003C0F0D" w:rsidRPr="00850578" w14:paraId="56B8A161" w14:textId="77777777" w:rsidTr="001E2E54">
        <w:trPr>
          <w:trHeight w:val="302"/>
          <w:jc w:val="center"/>
        </w:trPr>
        <w:tc>
          <w:tcPr>
            <w:tcW w:w="1733" w:type="dxa"/>
            <w:tcBorders>
              <w:bottom w:val="single" w:sz="4" w:space="0" w:color="auto"/>
            </w:tcBorders>
          </w:tcPr>
          <w:p w14:paraId="4FB0E49F" w14:textId="77777777" w:rsidR="003C0F0D" w:rsidRPr="00850578" w:rsidRDefault="003C0F0D" w:rsidP="001E2E54">
            <w:pPr>
              <w:jc w:val="center"/>
            </w:pPr>
            <w:r w:rsidRPr="00850578">
              <w:t>Plasmid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503F7E74" w14:textId="77777777" w:rsidR="003C0F0D" w:rsidRPr="00850578" w:rsidRDefault="003C0F0D" w:rsidP="001E2E54">
            <w:pPr>
              <w:jc w:val="center"/>
            </w:pPr>
            <w:r w:rsidRPr="00850578">
              <w:t>0.64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2EE3080D" w14:textId="77777777" w:rsidR="003C0F0D" w:rsidRPr="00850578" w:rsidRDefault="003C0F0D" w:rsidP="001E2E54">
            <w:pPr>
              <w:jc w:val="center"/>
            </w:pPr>
            <w:r w:rsidRPr="00850578">
              <w:t>&lt; 0.001</w:t>
            </w:r>
          </w:p>
        </w:tc>
      </w:tr>
    </w:tbl>
    <w:p w14:paraId="0413EB19" w14:textId="77777777" w:rsidR="003C0F0D" w:rsidRPr="00850578" w:rsidRDefault="003C0F0D" w:rsidP="003C0F0D">
      <w:pPr>
        <w:outlineLvl w:val="0"/>
        <w:rPr>
          <w:b/>
        </w:rPr>
      </w:pPr>
    </w:p>
    <w:p w14:paraId="7552912E" w14:textId="443E0A72" w:rsidR="00FC7B41" w:rsidRPr="003C0F0D" w:rsidRDefault="003C0F0D" w:rsidP="003C0F0D">
      <w:bookmarkStart w:id="0" w:name="_GoBack"/>
      <w:bookmarkEnd w:id="0"/>
    </w:p>
    <w:sectPr w:rsidR="00FC7B41" w:rsidRPr="003C0F0D" w:rsidSect="008F243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D2A"/>
    <w:rsid w:val="00005F2A"/>
    <w:rsid w:val="00040072"/>
    <w:rsid w:val="000B5B44"/>
    <w:rsid w:val="000F17E3"/>
    <w:rsid w:val="001209EF"/>
    <w:rsid w:val="0015356A"/>
    <w:rsid w:val="001817FA"/>
    <w:rsid w:val="001A70BE"/>
    <w:rsid w:val="001B211B"/>
    <w:rsid w:val="001B7E54"/>
    <w:rsid w:val="001E3CEF"/>
    <w:rsid w:val="002111F6"/>
    <w:rsid w:val="0021307D"/>
    <w:rsid w:val="002B13B0"/>
    <w:rsid w:val="002F6F21"/>
    <w:rsid w:val="00335542"/>
    <w:rsid w:val="00351D77"/>
    <w:rsid w:val="00366B34"/>
    <w:rsid w:val="00372105"/>
    <w:rsid w:val="003909D0"/>
    <w:rsid w:val="003A423C"/>
    <w:rsid w:val="003C0F0D"/>
    <w:rsid w:val="003D5D16"/>
    <w:rsid w:val="00483D0C"/>
    <w:rsid w:val="004D2B6B"/>
    <w:rsid w:val="004F1739"/>
    <w:rsid w:val="005309D7"/>
    <w:rsid w:val="00535601"/>
    <w:rsid w:val="00542EBB"/>
    <w:rsid w:val="00563B43"/>
    <w:rsid w:val="005C500F"/>
    <w:rsid w:val="005C7F09"/>
    <w:rsid w:val="005E1245"/>
    <w:rsid w:val="005F114C"/>
    <w:rsid w:val="006304EC"/>
    <w:rsid w:val="00636FB8"/>
    <w:rsid w:val="006933E3"/>
    <w:rsid w:val="00695CBC"/>
    <w:rsid w:val="006C1CDA"/>
    <w:rsid w:val="006F2CCF"/>
    <w:rsid w:val="006F6CB8"/>
    <w:rsid w:val="00787C04"/>
    <w:rsid w:val="00793D6C"/>
    <w:rsid w:val="007A7D2A"/>
    <w:rsid w:val="007B09F6"/>
    <w:rsid w:val="007C7A70"/>
    <w:rsid w:val="007F22E4"/>
    <w:rsid w:val="00836F30"/>
    <w:rsid w:val="0088244F"/>
    <w:rsid w:val="00893D02"/>
    <w:rsid w:val="008E39DB"/>
    <w:rsid w:val="008F243A"/>
    <w:rsid w:val="00915592"/>
    <w:rsid w:val="0097528F"/>
    <w:rsid w:val="00982F95"/>
    <w:rsid w:val="009F11B8"/>
    <w:rsid w:val="009F235C"/>
    <w:rsid w:val="00A1111D"/>
    <w:rsid w:val="00A205BA"/>
    <w:rsid w:val="00A259B4"/>
    <w:rsid w:val="00A6442B"/>
    <w:rsid w:val="00A65A95"/>
    <w:rsid w:val="00AA4698"/>
    <w:rsid w:val="00AC1BA3"/>
    <w:rsid w:val="00AD1313"/>
    <w:rsid w:val="00B31445"/>
    <w:rsid w:val="00B33106"/>
    <w:rsid w:val="00B83A6F"/>
    <w:rsid w:val="00B91FD1"/>
    <w:rsid w:val="00BA72FA"/>
    <w:rsid w:val="00C06C3B"/>
    <w:rsid w:val="00C20CF6"/>
    <w:rsid w:val="00C7039E"/>
    <w:rsid w:val="00CF39F9"/>
    <w:rsid w:val="00D2758E"/>
    <w:rsid w:val="00D34394"/>
    <w:rsid w:val="00D479B2"/>
    <w:rsid w:val="00D927E4"/>
    <w:rsid w:val="00DE39EB"/>
    <w:rsid w:val="00E32115"/>
    <w:rsid w:val="00E40ED6"/>
    <w:rsid w:val="00E44BDC"/>
    <w:rsid w:val="00E74B68"/>
    <w:rsid w:val="00F54AEC"/>
    <w:rsid w:val="00F812E3"/>
    <w:rsid w:val="00F95742"/>
    <w:rsid w:val="00FA2CCA"/>
    <w:rsid w:val="00FA4CF5"/>
    <w:rsid w:val="00FC0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F12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7D2A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6F2CCF"/>
    <w:rPr>
      <w:rFonts w:ascii="Helvetica" w:hAnsi="Helvetica"/>
      <w:sz w:val="15"/>
      <w:szCs w:val="15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87C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C04"/>
    <w:rPr>
      <w:rFonts w:ascii="Courier New" w:hAnsi="Courier New" w:cs="Courier New"/>
      <w:sz w:val="20"/>
      <w:szCs w:val="20"/>
      <w:lang w:eastAsia="en-GB"/>
    </w:rPr>
  </w:style>
  <w:style w:type="table" w:styleId="PlainTable3">
    <w:name w:val="Plain Table 3"/>
    <w:basedOn w:val="TableNormal"/>
    <w:uiPriority w:val="43"/>
    <w:rsid w:val="0037210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Macintosh Word</Application>
  <DocSecurity>0</DocSecurity>
  <Lines>3</Lines>
  <Paragraphs>1</Paragraphs>
  <ScaleCrop>false</ScaleCrop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a</dc:creator>
  <cp:keywords/>
  <dc:description/>
  <cp:lastModifiedBy>Olaya</cp:lastModifiedBy>
  <cp:revision>2</cp:revision>
  <dcterms:created xsi:type="dcterms:W3CDTF">2018-11-26T16:53:00Z</dcterms:created>
  <dcterms:modified xsi:type="dcterms:W3CDTF">2018-11-26T16:53:00Z</dcterms:modified>
</cp:coreProperties>
</file>